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5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95"/>
      </w:tblGrid>
      <w:tr w:rsidR="00730EEA" w:rsidRPr="00730EEA" w:rsidTr="005D18D1">
        <w:trPr>
          <w:trHeight w:val="1928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</w:pPr>
            <w:bookmarkStart w:id="0" w:name="_GoBack"/>
            <w:bookmarkEnd w:id="0"/>
            <w:r w:rsidRPr="00730EEA">
              <w:rPr>
                <w:b/>
                <w:bCs/>
              </w:rPr>
              <w:t>Navigation</w:t>
            </w:r>
            <w:r w:rsidRPr="00730EEA">
              <w:t xml:space="preserve"> (navigating the educational website is intuitive and easy to find the desired information)</w:t>
            </w:r>
          </w:p>
          <w:p w:rsidR="003140EE" w:rsidRPr="00730EEA" w:rsidRDefault="00730EEA" w:rsidP="00730EEA">
            <w:pPr>
              <w:spacing w:line="240" w:lineRule="auto"/>
            </w:pPr>
            <w:r>
              <w:t xml:space="preserve"> “</w:t>
            </w:r>
            <w:r w:rsidR="005D18D1" w:rsidRPr="00730EEA">
              <w:t>Wou</w:t>
            </w:r>
            <w:r>
              <w:t>ld be useful, that when on page,</w:t>
            </w:r>
            <w:r w:rsidR="005D18D1" w:rsidRPr="00730EEA">
              <w:t xml:space="preserve"> the link in the menu goes a different colour. Or when on a certain page, deactivate the link in the menu (so you know you’ve actually gone to that page)</w:t>
            </w:r>
            <w:r>
              <w:t>.”</w:t>
            </w:r>
          </w:p>
          <w:p w:rsidR="003140EE" w:rsidRDefault="00730EEA" w:rsidP="00730EEA">
            <w:pPr>
              <w:spacing w:line="240" w:lineRule="auto"/>
            </w:pPr>
            <w:r>
              <w:t>“</w:t>
            </w:r>
            <w:r w:rsidR="005D18D1" w:rsidRPr="00730EEA">
              <w:t>Want the left hand menu to break up and say resources etc (similar to top menu).</w:t>
            </w:r>
            <w:r>
              <w:t>”</w:t>
            </w:r>
          </w:p>
          <w:p w:rsidR="00730EEA" w:rsidRPr="00730EEA" w:rsidRDefault="00730EEA" w:rsidP="00730EEA">
            <w:pPr>
              <w:spacing w:line="240" w:lineRule="auto"/>
            </w:pPr>
            <w:r>
              <w:t>“</w:t>
            </w:r>
            <w:r w:rsidRPr="00730EEA">
              <w:t>The front page belies the complexity of the content. A tree index would be nice to have an overview of what lies hidden. Obviously</w:t>
            </w:r>
            <w:r>
              <w:t>,</w:t>
            </w:r>
            <w:r w:rsidRPr="00730EEA">
              <w:t xml:space="preserve"> with practice you get to know a site well</w:t>
            </w:r>
            <w:r>
              <w:t>,</w:t>
            </w:r>
            <w:r w:rsidRPr="00730EEA">
              <w:t xml:space="preserve"> but a newcomer would be unaware of the volume and scope of material.</w:t>
            </w:r>
            <w:r>
              <w:t>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</w:pPr>
            <w:r w:rsidRPr="00730EEA">
              <w:rPr>
                <w:b/>
                <w:bCs/>
              </w:rPr>
              <w:t>Reliability and credibility</w:t>
            </w:r>
            <w:r w:rsidRPr="00730EEA">
              <w:rPr>
                <w:bCs/>
              </w:rPr>
              <w:t xml:space="preserve"> </w:t>
            </w:r>
            <w:r w:rsidRPr="00730EEA">
              <w:t xml:space="preserve">(educational website provides information that is trustworthy) </w:t>
            </w:r>
          </w:p>
          <w:p w:rsidR="003140EE" w:rsidRPr="00730EEA" w:rsidRDefault="00730EEA" w:rsidP="00730EEA">
            <w:pPr>
              <w:spacing w:line="240" w:lineRule="auto"/>
            </w:pPr>
            <w:r>
              <w:t>“</w:t>
            </w:r>
            <w:r w:rsidR="005D18D1" w:rsidRPr="00730EEA">
              <w:t>Cite where the information given has come from. Clearly show the year the information was updated.</w:t>
            </w:r>
            <w:r>
              <w:t>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</w:pPr>
            <w:r w:rsidRPr="00730EEA">
              <w:rPr>
                <w:b/>
                <w:bCs/>
              </w:rPr>
              <w:t>Relevance</w:t>
            </w:r>
            <w:r w:rsidRPr="00730EEA">
              <w:rPr>
                <w:bCs/>
              </w:rPr>
              <w:t xml:space="preserve"> </w:t>
            </w:r>
            <w:r w:rsidRPr="00730EEA">
              <w:t>(educational website offers content that is relevant to educators)</w:t>
            </w:r>
          </w:p>
          <w:p w:rsidR="003140EE" w:rsidRPr="00730EEA" w:rsidRDefault="00730EEA" w:rsidP="00730EEA">
            <w:pPr>
              <w:spacing w:line="240" w:lineRule="auto"/>
            </w:pPr>
            <w:r>
              <w:t>“</w:t>
            </w:r>
            <w:r w:rsidR="005D18D1" w:rsidRPr="00730EEA">
              <w:t>It</w:t>
            </w:r>
            <w:r>
              <w:t xml:space="preserve"> would be useful to have more KS4 resources and links to the KS</w:t>
            </w:r>
            <w:r w:rsidR="005D18D1" w:rsidRPr="00730EEA">
              <w:t>4 specifications</w:t>
            </w:r>
            <w:r>
              <w:t>.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C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</w:pPr>
            <w:r w:rsidRPr="00730EEA">
              <w:rPr>
                <w:b/>
                <w:bCs/>
              </w:rPr>
              <w:t>Completeness</w:t>
            </w:r>
            <w:r w:rsidRPr="00730EEA">
              <w:rPr>
                <w:bCs/>
              </w:rPr>
              <w:t xml:space="preserve"> </w:t>
            </w:r>
            <w:r w:rsidRPr="00730EEA">
              <w:t>(educational website covers the depth and breadth of its subject area)</w:t>
            </w:r>
          </w:p>
          <w:p w:rsidR="003140EE" w:rsidRPr="00730EEA" w:rsidRDefault="00730EEA" w:rsidP="00730EEA">
            <w:pPr>
              <w:spacing w:line="240" w:lineRule="auto"/>
            </w:pPr>
            <w:r>
              <w:t>“</w:t>
            </w:r>
            <w:r w:rsidR="005D18D1" w:rsidRPr="00730EEA">
              <w:t>More resources</w:t>
            </w:r>
            <w:r>
              <w:t>.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</w:pPr>
            <w:r w:rsidRPr="00730EEA">
              <w:rPr>
                <w:b/>
                <w:bCs/>
              </w:rPr>
              <w:t>Sense of community</w:t>
            </w:r>
            <w:r w:rsidRPr="00730EEA">
              <w:rPr>
                <w:bCs/>
              </w:rPr>
              <w:t xml:space="preserve"> </w:t>
            </w:r>
            <w:r w:rsidRPr="00730EEA">
              <w:t xml:space="preserve">(educational website offers you the opportunity to be part of an online group or community </w:t>
            </w:r>
            <w:proofErr w:type="spellStart"/>
            <w:r w:rsidRPr="00730EEA">
              <w:t>eg.</w:t>
            </w:r>
            <w:proofErr w:type="spellEnd"/>
            <w:r w:rsidRPr="00730EEA">
              <w:t xml:space="preserve"> leave ratings/comments on resources for others to read, a forum, ‘email to a friend‘ option)</w:t>
            </w:r>
          </w:p>
          <w:p w:rsidR="003140EE" w:rsidRPr="00730EEA" w:rsidRDefault="00730EEA" w:rsidP="00730EEA">
            <w:pPr>
              <w:spacing w:line="240" w:lineRule="auto"/>
            </w:pPr>
            <w:r>
              <w:t>“A</w:t>
            </w:r>
            <w:r w:rsidR="005D18D1" w:rsidRPr="00730EEA">
              <w:t>n area where users can chat and rate resources</w:t>
            </w:r>
            <w:r>
              <w:t>.”</w:t>
            </w:r>
          </w:p>
          <w:p w:rsidR="003140EE" w:rsidRPr="00730EEA" w:rsidRDefault="00730EEA" w:rsidP="00730EEA">
            <w:pPr>
              <w:spacing w:line="240" w:lineRule="auto"/>
            </w:pPr>
            <w:r>
              <w:t>“A</w:t>
            </w:r>
            <w:r w:rsidR="005D18D1" w:rsidRPr="00730EEA">
              <w:t xml:space="preserve"> link to healthcare professionals and discussion pages with research articles</w:t>
            </w:r>
            <w:r>
              <w:t>.”</w:t>
            </w:r>
          </w:p>
          <w:p w:rsidR="003140EE" w:rsidRPr="00730EEA" w:rsidRDefault="00730EEA" w:rsidP="00730EEA">
            <w:pPr>
              <w:spacing w:line="240" w:lineRule="auto"/>
            </w:pPr>
            <w:r>
              <w:t>“</w:t>
            </w:r>
            <w:r w:rsidR="005D18D1" w:rsidRPr="00730EEA">
              <w:t>Finding partners to discuss regional and national differences</w:t>
            </w:r>
            <w:r>
              <w:t>.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730EEA">
              <w:rPr>
                <w:b/>
                <w:bCs/>
              </w:rPr>
              <w:t>Home-page indication</w:t>
            </w:r>
            <w:r w:rsidRPr="00730EEA">
              <w:rPr>
                <w:bCs/>
              </w:rPr>
              <w:t> (educational website makes it obvious, clear and easy how to navigate back to the home-page)</w:t>
            </w:r>
          </w:p>
          <w:p w:rsidR="003140EE" w:rsidRPr="00730EEA" w:rsidRDefault="00730EEA" w:rsidP="00730EE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Would never think to click on the logo. Have a pop-up description when hover over with mouse. Call teacher’s home page, teacher’s hub.</w:t>
            </w:r>
            <w:r>
              <w:rPr>
                <w:bCs/>
              </w:rPr>
              <w:t>”</w:t>
            </w:r>
          </w:p>
          <w:p w:rsidR="003140EE" w:rsidRPr="00730EEA" w:rsidRDefault="00730EEA" w:rsidP="00730EE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Have the word home in the logo. Call teacher’s section- teacher’s page.</w:t>
            </w:r>
            <w:r>
              <w:rPr>
                <w:bCs/>
              </w:rPr>
              <w:t>”</w:t>
            </w:r>
          </w:p>
          <w:p w:rsidR="003140EE" w:rsidRPr="00730EEA" w:rsidRDefault="00730EEA" w:rsidP="00730EE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Everything else is words so wasn’t looking for a symbol.</w:t>
            </w:r>
            <w:r>
              <w:rPr>
                <w:bCs/>
              </w:rPr>
              <w:t>”</w:t>
            </w:r>
          </w:p>
          <w:p w:rsidR="003140EE" w:rsidRPr="00730EEA" w:rsidRDefault="00730EEA" w:rsidP="00730EE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Not consistent with ‘young adult page’. When scrolling over, it doesn’t come up with ‘hand image’- noticed when surfing the websites. And this does not take you back to the e-Bug home page, so very confusing. If the e-Bug logo moved, or when hovered over it, it got bigger or said “return home”.</w:t>
            </w:r>
            <w:r>
              <w:rPr>
                <w:bCs/>
              </w:rPr>
              <w:t>”</w:t>
            </w:r>
          </w:p>
          <w:p w:rsidR="003140EE" w:rsidRPr="00730EEA" w:rsidRDefault="00730EEA" w:rsidP="00730EE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Expected home link to take to the e-Bug home. Suggests another tab at the top saying ‘e-Bug home page’.</w:t>
            </w:r>
            <w:r>
              <w:rPr>
                <w:bCs/>
              </w:rPr>
              <w:t>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70C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730EEA">
              <w:rPr>
                <w:b/>
                <w:bCs/>
              </w:rPr>
              <w:lastRenderedPageBreak/>
              <w:t>Compatibility with other devices</w:t>
            </w:r>
            <w:r w:rsidRPr="00730EEA">
              <w:rPr>
                <w:bCs/>
              </w:rPr>
              <w:t xml:space="preserve"> (educational website functions correctly on chosen device)</w:t>
            </w:r>
          </w:p>
          <w:p w:rsidR="003140EE" w:rsidRPr="00730EEA" w:rsidRDefault="00730EEA" w:rsidP="00730EE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More accessible from mobile devices</w:t>
            </w:r>
            <w:r>
              <w:rPr>
                <w:bCs/>
              </w:rPr>
              <w:t>.”</w:t>
            </w:r>
          </w:p>
          <w:p w:rsidR="003140EE" w:rsidRPr="00730EEA" w:rsidRDefault="00730EEA" w:rsidP="00730EE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A</w:t>
            </w:r>
            <w:r w:rsidR="005D18D1" w:rsidRPr="00730EEA">
              <w:rPr>
                <w:bCs/>
              </w:rPr>
              <w:t xml:space="preserve">n e-bug app for use on </w:t>
            </w:r>
            <w:proofErr w:type="spellStart"/>
            <w:r w:rsidR="005D18D1" w:rsidRPr="00730EEA">
              <w:rPr>
                <w:bCs/>
              </w:rPr>
              <w:t>i</w:t>
            </w:r>
            <w:proofErr w:type="spellEnd"/>
            <w:r>
              <w:rPr>
                <w:bCs/>
              </w:rPr>
              <w:t>-</w:t>
            </w:r>
            <w:r w:rsidR="005D18D1" w:rsidRPr="00730EEA">
              <w:rPr>
                <w:bCs/>
              </w:rPr>
              <w:t>pads would be amazing as I adore teaching with your resources</w:t>
            </w:r>
            <w:r>
              <w:rPr>
                <w:bCs/>
              </w:rPr>
              <w:t>.”</w:t>
            </w:r>
          </w:p>
          <w:p w:rsidR="003140EE" w:rsidRPr="00730EEA" w:rsidRDefault="00730EEA" w:rsidP="00730EEA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 xml:space="preserve">Presumed </w:t>
            </w:r>
            <w:r>
              <w:rPr>
                <w:bCs/>
              </w:rPr>
              <w:t xml:space="preserve">it </w:t>
            </w:r>
            <w:r w:rsidR="005D18D1" w:rsidRPr="00730EEA">
              <w:rPr>
                <w:bCs/>
              </w:rPr>
              <w:t xml:space="preserve">wasn’t the final production of </w:t>
            </w:r>
            <w:r>
              <w:rPr>
                <w:bCs/>
              </w:rPr>
              <w:t xml:space="preserve">the </w:t>
            </w:r>
            <w:r w:rsidR="005D18D1" w:rsidRPr="00730EEA">
              <w:rPr>
                <w:bCs/>
              </w:rPr>
              <w:t xml:space="preserve">website. </w:t>
            </w:r>
            <w:r>
              <w:rPr>
                <w:bCs/>
              </w:rPr>
              <w:t>On the homepage you</w:t>
            </w:r>
            <w:r w:rsidR="005D18D1" w:rsidRPr="00730EEA">
              <w:rPr>
                <w:bCs/>
              </w:rPr>
              <w:t xml:space="preserve"> have to scrol</w:t>
            </w:r>
            <w:r>
              <w:rPr>
                <w:bCs/>
              </w:rPr>
              <w:t>l before you even see anything [as website not responsive]</w:t>
            </w:r>
            <w:r w:rsidR="005D18D1" w:rsidRPr="00730EEA">
              <w:rPr>
                <w:bCs/>
              </w:rPr>
              <w:t>. Should be able to see all on screen.</w:t>
            </w:r>
            <w:r>
              <w:rPr>
                <w:bCs/>
              </w:rPr>
              <w:t>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70C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730EEA">
              <w:rPr>
                <w:b/>
                <w:bCs/>
              </w:rPr>
              <w:t>Valid links</w:t>
            </w:r>
            <w:r w:rsidRPr="00730EEA">
              <w:rPr>
                <w:bCs/>
              </w:rPr>
              <w:t xml:space="preserve"> (links function correctly and link to the expected pages)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Would be useful for full-pack to have working link</w:t>
            </w:r>
            <w:r>
              <w:rPr>
                <w:bCs/>
              </w:rPr>
              <w:t>s</w:t>
            </w:r>
            <w:r w:rsidR="005D18D1" w:rsidRPr="00730EEA">
              <w:rPr>
                <w:bCs/>
              </w:rPr>
              <w:t xml:space="preserve"> and content page linked to sections.</w:t>
            </w:r>
            <w:r>
              <w:rPr>
                <w:bCs/>
              </w:rPr>
              <w:t>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Perhaps when hover mouse over, dialogue box with info on each link could come up.</w:t>
            </w:r>
            <w:r>
              <w:rPr>
                <w:bCs/>
              </w:rPr>
              <w:t>”</w:t>
            </w:r>
          </w:p>
          <w:p w:rsidR="000A06F3" w:rsidRPr="000A06F3" w:rsidRDefault="000A06F3" w:rsidP="000A06F3">
            <w:pPr>
              <w:spacing w:line="240" w:lineRule="auto"/>
              <w:rPr>
                <w:bCs/>
              </w:rPr>
            </w:pPr>
            <w:r w:rsidRPr="000A06F3">
              <w:rPr>
                <w:bCs/>
              </w:rPr>
              <w:t>“Perhaps when hover mouse over link, a dialogue box with info on each link could come up.”</w:t>
            </w:r>
          </w:p>
          <w:p w:rsidR="000A06F3" w:rsidRDefault="000A06F3" w:rsidP="000A06F3">
            <w:pPr>
              <w:spacing w:line="240" w:lineRule="auto"/>
              <w:rPr>
                <w:bCs/>
              </w:rPr>
            </w:pPr>
            <w:r w:rsidRPr="000A06F3">
              <w:rPr>
                <w:bCs/>
              </w:rPr>
              <w:t>“Would be useful to have a print-screen or image of what the worksheet looked like. Or rollover image… interactive feature.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Was expecting a heading that said “lesson plans and resources”. Didn’t know that “pack” meant lesson plans and resources.</w:t>
            </w:r>
            <w:r>
              <w:rPr>
                <w:bCs/>
              </w:rPr>
              <w:t>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0A06F3">
              <w:rPr>
                <w:b/>
                <w:bCs/>
              </w:rPr>
              <w:t>Media or graphics</w:t>
            </w:r>
            <w:r w:rsidRPr="00730EEA">
              <w:rPr>
                <w:bCs/>
              </w:rPr>
              <w:t xml:space="preserve"> (pictures and videos used appropriately and effectively to communicate the content)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Videos need to work.</w:t>
            </w:r>
            <w:r>
              <w:rPr>
                <w:bCs/>
              </w:rPr>
              <w:t>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The graphics are a bit dated.</w:t>
            </w:r>
            <w:r w:rsidR="005D18D1" w:rsidRPr="00730EEA">
              <w:rPr>
                <w:bCs/>
              </w:rPr>
              <w:t xml:space="preserve"> I think children expect a higher standard as they are used to in video games</w:t>
            </w:r>
            <w:r>
              <w:rPr>
                <w:bCs/>
              </w:rPr>
              <w:t>.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0A06F3">
              <w:rPr>
                <w:b/>
                <w:bCs/>
              </w:rPr>
              <w:t>Fonts</w:t>
            </w:r>
            <w:r w:rsidRPr="00730EEA">
              <w:rPr>
                <w:bCs/>
              </w:rPr>
              <w:t xml:space="preserve"> (appealing and legible) 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 xml:space="preserve">Titles need to be </w:t>
            </w:r>
            <w:r>
              <w:rPr>
                <w:bCs/>
              </w:rPr>
              <w:t>a bigger font size so they</w:t>
            </w:r>
            <w:r w:rsidR="005D18D1" w:rsidRPr="00730EEA">
              <w:rPr>
                <w:bCs/>
              </w:rPr>
              <w:t xml:space="preserve"> stand out more.</w:t>
            </w:r>
            <w:r>
              <w:rPr>
                <w:bCs/>
              </w:rPr>
              <w:t>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The font:</w:t>
            </w:r>
            <w:r w:rsidR="005D18D1" w:rsidRPr="00730EEA">
              <w:rPr>
                <w:bCs/>
              </w:rPr>
              <w:t xml:space="preserve"> utili</w:t>
            </w:r>
            <w:r>
              <w:rPr>
                <w:bCs/>
              </w:rPr>
              <w:t>sing the space more effectively…</w:t>
            </w:r>
            <w:r w:rsidR="005D18D1" w:rsidRPr="00730EEA">
              <w:rPr>
                <w:bCs/>
              </w:rPr>
              <w:t>lots of empty s</w:t>
            </w:r>
            <w:r>
              <w:rPr>
                <w:bCs/>
              </w:rPr>
              <w:t>pace on the screen at the sides.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0A06F3">
              <w:rPr>
                <w:b/>
                <w:bCs/>
              </w:rPr>
              <w:t xml:space="preserve">Colours </w:t>
            </w:r>
            <w:r w:rsidRPr="00730EEA">
              <w:rPr>
                <w:bCs/>
              </w:rPr>
              <w:t>(attractive and appealing)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Not using yellow as it is hard to see</w:t>
            </w:r>
            <w:r>
              <w:rPr>
                <w:bCs/>
              </w:rPr>
              <w:t>.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 xml:space="preserve">Change the background colour from white to a pale colour as dyslexic children can find this difficult to view. Please don’t switch it to yellow on blue or </w:t>
            </w:r>
            <w:proofErr w:type="spellStart"/>
            <w:r w:rsidR="005D18D1" w:rsidRPr="00730EEA">
              <w:rPr>
                <w:bCs/>
              </w:rPr>
              <w:t>visa</w:t>
            </w:r>
            <w:proofErr w:type="spellEnd"/>
            <w:r w:rsidR="005D18D1" w:rsidRPr="00730EEA">
              <w:rPr>
                <w:bCs/>
              </w:rPr>
              <w:t xml:space="preserve"> versa.</w:t>
            </w:r>
            <w:r>
              <w:rPr>
                <w:bCs/>
              </w:rPr>
              <w:t>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Blue writing on blue is very difficult to read on homepage.</w:t>
            </w:r>
            <w:r>
              <w:rPr>
                <w:bCs/>
              </w:rPr>
              <w:t>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Blue and orange are contrasting colour schemes, but may need to test with dyslexic people. Blue and red are difficult for them to see.</w:t>
            </w:r>
            <w:r>
              <w:rPr>
                <w:bCs/>
              </w:rPr>
              <w:t>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0A06F3">
              <w:rPr>
                <w:b/>
                <w:bCs/>
              </w:rPr>
              <w:t>Page length</w:t>
            </w:r>
            <w:r w:rsidRPr="00730EEA">
              <w:rPr>
                <w:bCs/>
              </w:rPr>
              <w:t xml:space="preserve"> (avoids excessive scrolling)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Participant did not think to scroll. Need to be able to see that there is more information without scrolling.</w:t>
            </w:r>
            <w:r>
              <w:rPr>
                <w:bCs/>
              </w:rPr>
              <w:t>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0A06F3">
              <w:rPr>
                <w:b/>
                <w:bCs/>
              </w:rPr>
              <w:lastRenderedPageBreak/>
              <w:t>Style consistency</w:t>
            </w:r>
            <w:r w:rsidRPr="00730EEA">
              <w:rPr>
                <w:bCs/>
              </w:rPr>
              <w:t xml:space="preserve"> (consistent style and layout throughout the website)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 xml:space="preserve">Noticed that </w:t>
            </w:r>
            <w:r>
              <w:rPr>
                <w:bCs/>
              </w:rPr>
              <w:t>some resources opened a new tab and some linked to a new page.</w:t>
            </w:r>
            <w:r w:rsidR="005D18D1" w:rsidRPr="00730EEA">
              <w:rPr>
                <w:bCs/>
              </w:rPr>
              <w:t xml:space="preserve"> Would be better for all to do the same (not new tab).</w:t>
            </w:r>
            <w:r>
              <w:rPr>
                <w:bCs/>
              </w:rPr>
              <w:t>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Wanted consistency of left hand menu, even on teacher’s home-page.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0A06F3">
              <w:rPr>
                <w:b/>
                <w:bCs/>
              </w:rPr>
              <w:t>Multi-language support</w:t>
            </w:r>
            <w:r w:rsidRPr="00730EEA">
              <w:rPr>
                <w:bCs/>
              </w:rPr>
              <w:t> (educational website supports its user‘s language preferences)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Explicit links to skills in Welsh national curriculum</w:t>
            </w:r>
            <w:r>
              <w:rPr>
                <w:bCs/>
              </w:rPr>
              <w:t>.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Add information relevant to the Northern Ireland curriculum in particular, (as for England and Scotland).</w:t>
            </w:r>
            <w:r>
              <w:rPr>
                <w:bCs/>
              </w:rPr>
              <w:t>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0A06F3">
              <w:rPr>
                <w:b/>
                <w:bCs/>
              </w:rPr>
              <w:t>Interactivity</w:t>
            </w:r>
            <w:r w:rsidRPr="00730EEA">
              <w:rPr>
                <w:bCs/>
              </w:rPr>
              <w:t xml:space="preserve"> (educational website provides the opportunity for its users to interact with the website producers and other users) 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Could there something like a log or protocol to show which parts I've done succes</w:t>
            </w:r>
            <w:r>
              <w:rPr>
                <w:bCs/>
              </w:rPr>
              <w:t>sfully? That might be motivational</w:t>
            </w:r>
            <w:r w:rsidR="005D18D1" w:rsidRPr="00730EEA">
              <w:rPr>
                <w:bCs/>
              </w:rPr>
              <w:t xml:space="preserve"> in the proce</w:t>
            </w:r>
            <w:r>
              <w:rPr>
                <w:bCs/>
              </w:rPr>
              <w:t>ss of self-responsible learning.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Usernames for pupils and teachers</w:t>
            </w:r>
            <w:r>
              <w:rPr>
                <w:bCs/>
              </w:rPr>
              <w:t>.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More interactive lessons</w:t>
            </w:r>
            <w:r>
              <w:rPr>
                <w:bCs/>
              </w:rPr>
              <w:t>.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0A06F3">
              <w:rPr>
                <w:b/>
                <w:bCs/>
              </w:rPr>
              <w:t>Appearance</w:t>
            </w:r>
            <w:r w:rsidRPr="00730EEA">
              <w:rPr>
                <w:bCs/>
              </w:rPr>
              <w:t xml:space="preserve"> (appealing and attractive to educators)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Buttons look pasted on:</w:t>
            </w:r>
            <w:r w:rsidR="005D18D1" w:rsidRPr="00730EEA">
              <w:rPr>
                <w:bCs/>
              </w:rPr>
              <w:t xml:space="preserve"> remove borders. Don’t need horizontal scroller (when viewing on smaller laptop screen). Not sure how necessary button t</w:t>
            </w:r>
            <w:r>
              <w:rPr>
                <w:bCs/>
              </w:rPr>
              <w:t>o get back to top of website is as</w:t>
            </w:r>
            <w:r w:rsidR="005D18D1" w:rsidRPr="00730EEA">
              <w:rPr>
                <w:bCs/>
              </w:rPr>
              <w:t xml:space="preserve"> not large enough website for it to be needed.</w:t>
            </w:r>
            <w:r>
              <w:rPr>
                <w:bCs/>
              </w:rPr>
              <w:t>”</w:t>
            </w:r>
          </w:p>
        </w:tc>
      </w:tr>
      <w:tr w:rsidR="00730EEA" w:rsidRPr="00730EEA" w:rsidTr="005D18D1">
        <w:trPr>
          <w:trHeight w:val="747"/>
        </w:trPr>
        <w:tc>
          <w:tcPr>
            <w:tcW w:w="1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30EEA" w:rsidRPr="00730EEA" w:rsidRDefault="00730EEA" w:rsidP="00730EEA">
            <w:pPr>
              <w:spacing w:line="240" w:lineRule="auto"/>
              <w:rPr>
                <w:bCs/>
              </w:rPr>
            </w:pPr>
            <w:r w:rsidRPr="00730EEA">
              <w:rPr>
                <w:bCs/>
              </w:rPr>
              <w:t>Other ideas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Sound</w:t>
            </w:r>
            <w:r>
              <w:rPr>
                <w:bCs/>
              </w:rPr>
              <w:t>.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G</w:t>
            </w:r>
            <w:r w:rsidR="005D18D1" w:rsidRPr="00730EEA">
              <w:rPr>
                <w:bCs/>
              </w:rPr>
              <w:t>raded mark schemes and more detailed assessments</w:t>
            </w:r>
            <w:r>
              <w:rPr>
                <w:bCs/>
              </w:rPr>
              <w:t>.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Links with exam questions on relevant topics could be included</w:t>
            </w:r>
            <w:r>
              <w:rPr>
                <w:bCs/>
              </w:rPr>
              <w:t>.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Resources and activities in conjunction/partnership with known health organisations e.g. NHS</w:t>
            </w:r>
            <w:r>
              <w:rPr>
                <w:bCs/>
              </w:rPr>
              <w:t>.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Maybe some CPD days and events for pupils.</w:t>
            </w:r>
            <w:r>
              <w:rPr>
                <w:bCs/>
              </w:rPr>
              <w:t>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G</w:t>
            </w:r>
            <w:r w:rsidR="005D18D1" w:rsidRPr="00730EEA">
              <w:rPr>
                <w:bCs/>
              </w:rPr>
              <w:t>uest speakers booking section</w:t>
            </w:r>
            <w:r>
              <w:rPr>
                <w:bCs/>
              </w:rPr>
              <w:t>.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Would like a ‘print this page’ option on each page of full pack.</w:t>
            </w:r>
            <w:r>
              <w:rPr>
                <w:bCs/>
              </w:rPr>
              <w:t>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 xml:space="preserve">The wording KS3 threw </w:t>
            </w:r>
            <w:r>
              <w:rPr>
                <w:bCs/>
              </w:rPr>
              <w:t>me</w:t>
            </w:r>
            <w:r w:rsidR="005D18D1" w:rsidRPr="00730EEA">
              <w:rPr>
                <w:bCs/>
              </w:rPr>
              <w:t>. Assumed senior was all senior key stages. Or have 3 links for the different key stages.</w:t>
            </w:r>
            <w:r>
              <w:rPr>
                <w:bCs/>
              </w:rPr>
              <w:t>”</w:t>
            </w:r>
          </w:p>
          <w:p w:rsidR="003140EE" w:rsidRPr="00730EEA" w:rsidRDefault="000A06F3" w:rsidP="000A06F3">
            <w:pPr>
              <w:spacing w:line="240" w:lineRule="auto"/>
              <w:rPr>
                <w:bCs/>
              </w:rPr>
            </w:pPr>
            <w:r>
              <w:rPr>
                <w:bCs/>
              </w:rPr>
              <w:t>“</w:t>
            </w:r>
            <w:r w:rsidR="005D18D1" w:rsidRPr="00730EEA">
              <w:rPr>
                <w:bCs/>
              </w:rPr>
              <w:t>Label it as ‘KS3 lesson pack’. Label whether KS3 or KS4 throughout website- in hyperlinks.</w:t>
            </w:r>
            <w:r>
              <w:rPr>
                <w:bCs/>
              </w:rPr>
              <w:t>”</w:t>
            </w:r>
          </w:p>
          <w:p w:rsidR="003140EE" w:rsidRPr="00730EEA" w:rsidRDefault="005D18D1" w:rsidP="005D18D1">
            <w:pPr>
              <w:spacing w:line="240" w:lineRule="auto"/>
              <w:rPr>
                <w:bCs/>
              </w:rPr>
            </w:pPr>
            <w:r>
              <w:rPr>
                <w:bCs/>
              </w:rPr>
              <w:t xml:space="preserve">“[on e-Bug home page] </w:t>
            </w:r>
            <w:r w:rsidRPr="00730EEA">
              <w:rPr>
                <w:bCs/>
              </w:rPr>
              <w:t xml:space="preserve">When it says teacher, thought it meant </w:t>
            </w:r>
            <w:r>
              <w:rPr>
                <w:bCs/>
              </w:rPr>
              <w:t>my</w:t>
            </w:r>
            <w:r w:rsidRPr="00730EEA">
              <w:rPr>
                <w:bCs/>
              </w:rPr>
              <w:t xml:space="preserve"> age as a teacher, so would have clicked young adult. Would be more useful to work in Key Stages </w:t>
            </w:r>
            <w:proofErr w:type="spellStart"/>
            <w:r w:rsidRPr="00730EEA">
              <w:rPr>
                <w:bCs/>
              </w:rPr>
              <w:t>ie</w:t>
            </w:r>
            <w:proofErr w:type="spellEnd"/>
            <w:r w:rsidRPr="00730EEA">
              <w:rPr>
                <w:bCs/>
              </w:rPr>
              <w:t>. KS3.</w:t>
            </w:r>
            <w:r>
              <w:rPr>
                <w:bCs/>
              </w:rPr>
              <w:t>”</w:t>
            </w:r>
            <w:r w:rsidRPr="00730EEA">
              <w:rPr>
                <w:bCs/>
              </w:rPr>
              <w:t xml:space="preserve"> </w:t>
            </w:r>
          </w:p>
          <w:p w:rsidR="003140EE" w:rsidRPr="00730EEA" w:rsidRDefault="005D18D1" w:rsidP="005D18D1">
            <w:pPr>
              <w:spacing w:line="240" w:lineRule="auto"/>
              <w:rPr>
                <w:bCs/>
              </w:rPr>
            </w:pPr>
            <w:r>
              <w:rPr>
                <w:bCs/>
              </w:rPr>
              <w:lastRenderedPageBreak/>
              <w:t>“</w:t>
            </w:r>
            <w:r w:rsidRPr="00730EEA">
              <w:rPr>
                <w:bCs/>
              </w:rPr>
              <w:t>What is the difference between young adult (KS5</w:t>
            </w:r>
            <w:r>
              <w:rPr>
                <w:bCs/>
              </w:rPr>
              <w:t xml:space="preserve"> or 6th form) and senior. To me</w:t>
            </w:r>
            <w:r w:rsidRPr="00730EEA">
              <w:rPr>
                <w:bCs/>
              </w:rPr>
              <w:t>, young adult means university.</w:t>
            </w:r>
            <w:r>
              <w:rPr>
                <w:bCs/>
              </w:rPr>
              <w:t>”</w:t>
            </w:r>
          </w:p>
        </w:tc>
      </w:tr>
    </w:tbl>
    <w:p w:rsidR="00130A7B" w:rsidRDefault="00130A7B"/>
    <w:sectPr w:rsidR="00130A7B" w:rsidSect="00730EE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85F1A"/>
    <w:multiLevelType w:val="hybridMultilevel"/>
    <w:tmpl w:val="7FBE44D8"/>
    <w:lvl w:ilvl="0" w:tplc="8F6A7E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F446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305A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8467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485A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84D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1622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BC19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70F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8221C9"/>
    <w:multiLevelType w:val="hybridMultilevel"/>
    <w:tmpl w:val="9B848B90"/>
    <w:lvl w:ilvl="0" w:tplc="9FC846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7294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EC6F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9A11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62B6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A41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8CC7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008F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10EC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5C96577"/>
    <w:multiLevelType w:val="hybridMultilevel"/>
    <w:tmpl w:val="86DAC53A"/>
    <w:lvl w:ilvl="0" w:tplc="F2E028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8C6C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609F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BCAA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D26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5426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4CF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1460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7E4E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6FB4140"/>
    <w:multiLevelType w:val="hybridMultilevel"/>
    <w:tmpl w:val="E4AC3884"/>
    <w:lvl w:ilvl="0" w:tplc="8200C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0024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1EC4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B482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7CF9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0E81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0E8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526D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1C7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57E0CF0"/>
    <w:multiLevelType w:val="hybridMultilevel"/>
    <w:tmpl w:val="1D769246"/>
    <w:lvl w:ilvl="0" w:tplc="07B896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E62A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92F8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703C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88AB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5E97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0279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BA56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AAEF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74D6DA1"/>
    <w:multiLevelType w:val="hybridMultilevel"/>
    <w:tmpl w:val="126AB002"/>
    <w:lvl w:ilvl="0" w:tplc="ECEA8C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16F4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224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BE7B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2A07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2E01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324E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A8C4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9AC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F9702F9"/>
    <w:multiLevelType w:val="hybridMultilevel"/>
    <w:tmpl w:val="8990F250"/>
    <w:lvl w:ilvl="0" w:tplc="6F36F5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9247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6A99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460A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B6B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E26E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CCE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245F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828D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38650CE"/>
    <w:multiLevelType w:val="hybridMultilevel"/>
    <w:tmpl w:val="550E8688"/>
    <w:lvl w:ilvl="0" w:tplc="88E8B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A87C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9E74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C20F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A40A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168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387C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EAA5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EE58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6477F58"/>
    <w:multiLevelType w:val="hybridMultilevel"/>
    <w:tmpl w:val="3E84C008"/>
    <w:lvl w:ilvl="0" w:tplc="A334A3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C2E5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8D6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3692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76BF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BC11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DAC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F25D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9C3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CDC03D4"/>
    <w:multiLevelType w:val="hybridMultilevel"/>
    <w:tmpl w:val="243C81D0"/>
    <w:lvl w:ilvl="0" w:tplc="8EA256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0683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763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9E3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A4F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9A5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82B6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D4FF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96C5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B55514C"/>
    <w:multiLevelType w:val="hybridMultilevel"/>
    <w:tmpl w:val="0B2260A6"/>
    <w:lvl w:ilvl="0" w:tplc="4D1829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5AEC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165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882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C2D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E0C6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B47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70FB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85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37F0297"/>
    <w:multiLevelType w:val="hybridMultilevel"/>
    <w:tmpl w:val="10341116"/>
    <w:lvl w:ilvl="0" w:tplc="D4487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8A3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E610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96C3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344E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2449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44B9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7E5C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F0C8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94F70B5"/>
    <w:multiLevelType w:val="hybridMultilevel"/>
    <w:tmpl w:val="2E468C40"/>
    <w:lvl w:ilvl="0" w:tplc="ED50AC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CCAA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6493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C022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767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14AE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2880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04D8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8289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E374086"/>
    <w:multiLevelType w:val="hybridMultilevel"/>
    <w:tmpl w:val="1E0C2ED8"/>
    <w:lvl w:ilvl="0" w:tplc="6D8E56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F2AD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4A4E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2217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D877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A43B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3854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DAAC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86A9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2801F05"/>
    <w:multiLevelType w:val="hybridMultilevel"/>
    <w:tmpl w:val="868888D4"/>
    <w:lvl w:ilvl="0" w:tplc="8CDEA5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0611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FA2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2803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286C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46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D270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8C4E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84A5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C2E7D78"/>
    <w:multiLevelType w:val="hybridMultilevel"/>
    <w:tmpl w:val="8716C400"/>
    <w:lvl w:ilvl="0" w:tplc="D3C271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1AD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B621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AB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D054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2C0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EA8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B453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40F6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F5D17A9"/>
    <w:multiLevelType w:val="hybridMultilevel"/>
    <w:tmpl w:val="E1E0052E"/>
    <w:lvl w:ilvl="0" w:tplc="F7B2F7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AA2E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824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9481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1865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C08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600E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AEC9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CAF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EF01724"/>
    <w:multiLevelType w:val="hybridMultilevel"/>
    <w:tmpl w:val="0076EDDC"/>
    <w:lvl w:ilvl="0" w:tplc="D97C27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3A0E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F642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88E6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56BD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B43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22F8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26E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E47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4"/>
  </w:num>
  <w:num w:numId="3">
    <w:abstractNumId w:val="9"/>
  </w:num>
  <w:num w:numId="4">
    <w:abstractNumId w:val="8"/>
  </w:num>
  <w:num w:numId="5">
    <w:abstractNumId w:val="16"/>
  </w:num>
  <w:num w:numId="6">
    <w:abstractNumId w:val="12"/>
  </w:num>
  <w:num w:numId="7">
    <w:abstractNumId w:val="2"/>
  </w:num>
  <w:num w:numId="8">
    <w:abstractNumId w:val="15"/>
  </w:num>
  <w:num w:numId="9">
    <w:abstractNumId w:val="17"/>
  </w:num>
  <w:num w:numId="10">
    <w:abstractNumId w:val="0"/>
  </w:num>
  <w:num w:numId="11">
    <w:abstractNumId w:val="6"/>
  </w:num>
  <w:num w:numId="12">
    <w:abstractNumId w:val="14"/>
  </w:num>
  <w:num w:numId="13">
    <w:abstractNumId w:val="5"/>
  </w:num>
  <w:num w:numId="14">
    <w:abstractNumId w:val="11"/>
  </w:num>
  <w:num w:numId="15">
    <w:abstractNumId w:val="3"/>
  </w:num>
  <w:num w:numId="16">
    <w:abstractNumId w:val="1"/>
  </w:num>
  <w:num w:numId="17">
    <w:abstractNumId w:val="10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0EEA"/>
    <w:rsid w:val="000A06F3"/>
    <w:rsid w:val="00130A7B"/>
    <w:rsid w:val="003140EE"/>
    <w:rsid w:val="00454454"/>
    <w:rsid w:val="005D18D1"/>
    <w:rsid w:val="00730EEA"/>
    <w:rsid w:val="00BF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6BA6C"/>
  <w15:docId w15:val="{1B1ADEA5-0B51-46A0-87D8-3F000CCDB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0EEA"/>
    <w:pPr>
      <w:spacing w:after="120" w:line="480" w:lineRule="auto"/>
    </w:pPr>
    <w:rPr>
      <w:rFonts w:eastAsia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2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302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3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37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513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5518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69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51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56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40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0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4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2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038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3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834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093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756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15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33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67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906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2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89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09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299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52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3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3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78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1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7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71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973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32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6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2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8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2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3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67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5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19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6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2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0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89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2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15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49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499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17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39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52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40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31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320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486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68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946</Words>
  <Characters>53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 Allison</dc:creator>
  <cp:lastModifiedBy>Rosie Allison</cp:lastModifiedBy>
  <cp:revision>3</cp:revision>
  <dcterms:created xsi:type="dcterms:W3CDTF">2017-09-21T13:31:00Z</dcterms:created>
  <dcterms:modified xsi:type="dcterms:W3CDTF">2019-10-09T13:03:00Z</dcterms:modified>
</cp:coreProperties>
</file>